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512"/>
        <w:gridCol w:w="1512"/>
        <w:gridCol w:w="1512"/>
        <w:gridCol w:w="1276"/>
        <w:gridCol w:w="1275"/>
      </w:tblGrid>
      <w:tr w:rsidR="00971ACC" w:rsidRPr="000515D3" w:rsidTr="00971ACC">
        <w:tc>
          <w:tcPr>
            <w:tcW w:w="1413" w:type="dxa"/>
          </w:tcPr>
          <w:p w:rsidR="00971ACC" w:rsidRPr="000515D3" w:rsidRDefault="00971ACC" w:rsidP="000515D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Joint angle</w:t>
            </w:r>
          </w:p>
        </w:tc>
        <w:tc>
          <w:tcPr>
            <w:tcW w:w="1512" w:type="dxa"/>
          </w:tcPr>
          <w:p w:rsidR="00971ACC" w:rsidRPr="000515D3" w:rsidRDefault="00971ACC" w:rsidP="000515D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M 1</w:t>
            </w: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  <w:t>st</w:t>
            </w: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time</w:t>
            </w:r>
          </w:p>
        </w:tc>
        <w:tc>
          <w:tcPr>
            <w:tcW w:w="1512" w:type="dxa"/>
          </w:tcPr>
          <w:p w:rsidR="00971ACC" w:rsidRPr="000515D3" w:rsidRDefault="00971ACC" w:rsidP="000515D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M 2</w:t>
            </w: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  <w:t>nd</w:t>
            </w: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time</w:t>
            </w:r>
          </w:p>
        </w:tc>
        <w:tc>
          <w:tcPr>
            <w:tcW w:w="1512" w:type="dxa"/>
          </w:tcPr>
          <w:p w:rsidR="00971ACC" w:rsidRPr="000515D3" w:rsidRDefault="00971ACC" w:rsidP="000515D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M 3</w:t>
            </w: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  <w:t>rd</w:t>
            </w: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time</w:t>
            </w:r>
          </w:p>
        </w:tc>
        <w:tc>
          <w:tcPr>
            <w:tcW w:w="1276" w:type="dxa"/>
          </w:tcPr>
          <w:p w:rsidR="00971ACC" w:rsidRPr="000515D3" w:rsidRDefault="00971ACC" w:rsidP="000515D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S</w:t>
            </w:r>
          </w:p>
        </w:tc>
        <w:tc>
          <w:tcPr>
            <w:tcW w:w="1275" w:type="dxa"/>
          </w:tcPr>
          <w:p w:rsidR="00971ACC" w:rsidRPr="000515D3" w:rsidRDefault="00971ACC" w:rsidP="000515D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tudent</w:t>
            </w:r>
          </w:p>
        </w:tc>
      </w:tr>
      <w:tr w:rsidR="00971ACC" w:rsidRPr="000515D3" w:rsidTr="000515D3">
        <w:tc>
          <w:tcPr>
            <w:tcW w:w="1413" w:type="dxa"/>
          </w:tcPr>
          <w:p w:rsidR="00971ACC" w:rsidRPr="000515D3" w:rsidRDefault="00971ACC" w:rsidP="00971ACC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#60 Left</w:t>
            </w:r>
          </w:p>
        </w:tc>
        <w:tc>
          <w:tcPr>
            <w:tcW w:w="1512" w:type="dxa"/>
            <w:vAlign w:val="center"/>
          </w:tcPr>
          <w:p w:rsidR="00971ACC" w:rsidRPr="000515D3" w:rsidRDefault="00971ACC" w:rsidP="00971AC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1512" w:type="dxa"/>
            <w:vAlign w:val="center"/>
          </w:tcPr>
          <w:p w:rsidR="00971ACC" w:rsidRPr="000515D3" w:rsidRDefault="00971ACC" w:rsidP="00971A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512" w:type="dxa"/>
            <w:vAlign w:val="center"/>
          </w:tcPr>
          <w:p w:rsidR="00971ACC" w:rsidRPr="000515D3" w:rsidRDefault="00971ACC" w:rsidP="00971A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276" w:type="dxa"/>
            <w:vAlign w:val="center"/>
          </w:tcPr>
          <w:p w:rsidR="00971ACC" w:rsidRPr="000515D3" w:rsidRDefault="00971ACC" w:rsidP="00971AC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275" w:type="dxa"/>
            <w:vAlign w:val="center"/>
          </w:tcPr>
          <w:p w:rsidR="00971ACC" w:rsidRPr="000515D3" w:rsidRDefault="00971ACC" w:rsidP="00971AC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92</w:t>
            </w:r>
          </w:p>
        </w:tc>
      </w:tr>
      <w:tr w:rsidR="00971ACC" w:rsidRPr="000515D3" w:rsidTr="000515D3">
        <w:tc>
          <w:tcPr>
            <w:tcW w:w="1413" w:type="dxa"/>
          </w:tcPr>
          <w:p w:rsidR="00971ACC" w:rsidRPr="000515D3" w:rsidRDefault="00971ACC" w:rsidP="00971ACC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#67 Right</w:t>
            </w:r>
          </w:p>
        </w:tc>
        <w:tc>
          <w:tcPr>
            <w:tcW w:w="1512" w:type="dxa"/>
            <w:vAlign w:val="center"/>
          </w:tcPr>
          <w:p w:rsidR="00971ACC" w:rsidRPr="000515D3" w:rsidRDefault="00971ACC" w:rsidP="00971A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512" w:type="dxa"/>
            <w:vAlign w:val="center"/>
          </w:tcPr>
          <w:p w:rsidR="00971ACC" w:rsidRPr="000515D3" w:rsidRDefault="00971ACC" w:rsidP="00971A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512" w:type="dxa"/>
            <w:vAlign w:val="center"/>
          </w:tcPr>
          <w:p w:rsidR="00971ACC" w:rsidRPr="000515D3" w:rsidRDefault="00971ACC" w:rsidP="00971A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276" w:type="dxa"/>
            <w:vAlign w:val="center"/>
          </w:tcPr>
          <w:p w:rsidR="00971ACC" w:rsidRPr="000515D3" w:rsidRDefault="00971ACC" w:rsidP="00971A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275" w:type="dxa"/>
            <w:vAlign w:val="center"/>
          </w:tcPr>
          <w:p w:rsidR="00971ACC" w:rsidRPr="000515D3" w:rsidRDefault="00971ACC" w:rsidP="00971A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91</w:t>
            </w:r>
          </w:p>
        </w:tc>
      </w:tr>
      <w:tr w:rsidR="00971ACC" w:rsidRPr="000515D3" w:rsidTr="000515D3">
        <w:tc>
          <w:tcPr>
            <w:tcW w:w="1413" w:type="dxa"/>
          </w:tcPr>
          <w:p w:rsidR="00971ACC" w:rsidRPr="000515D3" w:rsidRDefault="00971ACC" w:rsidP="00971ACC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#39 Right</w:t>
            </w:r>
          </w:p>
        </w:tc>
        <w:tc>
          <w:tcPr>
            <w:tcW w:w="1512" w:type="dxa"/>
            <w:vAlign w:val="center"/>
          </w:tcPr>
          <w:p w:rsidR="00971ACC" w:rsidRPr="000515D3" w:rsidRDefault="00971ACC" w:rsidP="00971A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512" w:type="dxa"/>
            <w:vAlign w:val="center"/>
          </w:tcPr>
          <w:p w:rsidR="00971ACC" w:rsidRPr="000515D3" w:rsidRDefault="00971ACC" w:rsidP="00971A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512" w:type="dxa"/>
            <w:vAlign w:val="center"/>
          </w:tcPr>
          <w:p w:rsidR="00971ACC" w:rsidRPr="000515D3" w:rsidRDefault="00971ACC" w:rsidP="00971A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276" w:type="dxa"/>
            <w:vAlign w:val="center"/>
          </w:tcPr>
          <w:p w:rsidR="00971ACC" w:rsidRPr="000515D3" w:rsidRDefault="00971ACC" w:rsidP="00971A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1275" w:type="dxa"/>
            <w:vAlign w:val="center"/>
          </w:tcPr>
          <w:p w:rsidR="00971ACC" w:rsidRPr="000515D3" w:rsidRDefault="00971ACC" w:rsidP="00971A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94</w:t>
            </w:r>
          </w:p>
        </w:tc>
      </w:tr>
      <w:tr w:rsidR="00971ACC" w:rsidRPr="000515D3" w:rsidDel="007876D5" w:rsidTr="000515D3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1ACC" w:rsidRPr="000515D3" w:rsidRDefault="00971ACC" w:rsidP="00971ACC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#69 Left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ACC" w:rsidRPr="000515D3" w:rsidRDefault="00971ACC" w:rsidP="00971A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ACC" w:rsidRPr="000515D3" w:rsidRDefault="00971ACC" w:rsidP="00971A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ACC" w:rsidRPr="000515D3" w:rsidRDefault="00971ACC" w:rsidP="00971A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ACC" w:rsidRPr="000515D3" w:rsidRDefault="00971ACC" w:rsidP="00971A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ACC" w:rsidRPr="000515D3" w:rsidRDefault="00971ACC" w:rsidP="00971A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94</w:t>
            </w:r>
          </w:p>
        </w:tc>
      </w:tr>
      <w:tr w:rsidR="00971ACC" w:rsidRPr="000515D3" w:rsidTr="000515D3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1ACC" w:rsidRPr="000515D3" w:rsidRDefault="00971ACC" w:rsidP="00971ACC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#56 Right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ACC" w:rsidRPr="000515D3" w:rsidRDefault="00971ACC" w:rsidP="00971A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ACC" w:rsidRPr="000515D3" w:rsidRDefault="00971ACC" w:rsidP="00971A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ACC" w:rsidRPr="000515D3" w:rsidRDefault="00971ACC" w:rsidP="00971A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ACC" w:rsidRPr="000515D3" w:rsidRDefault="00971ACC" w:rsidP="00971A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ACC" w:rsidRPr="000515D3" w:rsidRDefault="00971ACC" w:rsidP="00971A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86</w:t>
            </w:r>
          </w:p>
        </w:tc>
      </w:tr>
      <w:tr w:rsidR="00971ACC" w:rsidRPr="000515D3" w:rsidDel="007876D5" w:rsidTr="000515D3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1ACC" w:rsidRPr="000515D3" w:rsidRDefault="00971ACC" w:rsidP="00971ACC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#61 Left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ACC" w:rsidRPr="000515D3" w:rsidRDefault="00971ACC" w:rsidP="00971A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ACC" w:rsidRPr="000515D3" w:rsidRDefault="00971ACC" w:rsidP="00971A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ACC" w:rsidRPr="000515D3" w:rsidRDefault="00971ACC" w:rsidP="00971A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ACC" w:rsidRPr="000515D3" w:rsidRDefault="00971ACC" w:rsidP="00971A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ACC" w:rsidRPr="000515D3" w:rsidRDefault="00971ACC" w:rsidP="00971A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93</w:t>
            </w:r>
          </w:p>
        </w:tc>
      </w:tr>
      <w:tr w:rsidR="00971ACC" w:rsidRPr="000515D3" w:rsidTr="000515D3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1ACC" w:rsidRPr="000515D3" w:rsidRDefault="00971ACC" w:rsidP="00971ACC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#54 Left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ACC" w:rsidRPr="000515D3" w:rsidRDefault="00971ACC" w:rsidP="00971A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ACC" w:rsidRPr="000515D3" w:rsidRDefault="00971ACC" w:rsidP="00971A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ACC" w:rsidRPr="000515D3" w:rsidRDefault="00971ACC" w:rsidP="00971A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ACC" w:rsidRPr="000515D3" w:rsidRDefault="00971ACC" w:rsidP="00971A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ACC" w:rsidRPr="000515D3" w:rsidRDefault="00971ACC" w:rsidP="00971A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69</w:t>
            </w:r>
          </w:p>
        </w:tc>
      </w:tr>
      <w:tr w:rsidR="00971ACC" w:rsidRPr="000515D3" w:rsidDel="007876D5" w:rsidTr="000515D3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1ACC" w:rsidRPr="000515D3" w:rsidRDefault="00971ACC" w:rsidP="00971ACC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#51 Right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ACC" w:rsidRPr="000515D3" w:rsidRDefault="00971ACC" w:rsidP="00971A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ACC" w:rsidRPr="000515D3" w:rsidRDefault="00971ACC" w:rsidP="00971A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ACC" w:rsidRPr="000515D3" w:rsidRDefault="00971ACC" w:rsidP="00971A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ACC" w:rsidRPr="000515D3" w:rsidRDefault="00971ACC" w:rsidP="00971A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ACC" w:rsidRPr="000515D3" w:rsidRDefault="00971ACC" w:rsidP="00971A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971ACC" w:rsidRPr="000515D3" w:rsidTr="000515D3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1ACC" w:rsidRPr="000515D3" w:rsidRDefault="00971ACC" w:rsidP="00971ACC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#49 Right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ACC" w:rsidRPr="000515D3" w:rsidRDefault="00971ACC" w:rsidP="00971A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ACC" w:rsidRPr="000515D3" w:rsidRDefault="00971ACC" w:rsidP="00971A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ACC" w:rsidRPr="000515D3" w:rsidRDefault="00971ACC" w:rsidP="00971A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ACC" w:rsidRPr="000515D3" w:rsidRDefault="00971ACC" w:rsidP="00971A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ACC" w:rsidRPr="000515D3" w:rsidRDefault="00971ACC" w:rsidP="00971A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971ACC" w:rsidRPr="000515D3" w:rsidDel="007876D5" w:rsidTr="000515D3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1ACC" w:rsidRPr="000515D3" w:rsidRDefault="00971ACC" w:rsidP="00971ACC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#11 Right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ACC" w:rsidRPr="000515D3" w:rsidRDefault="00971ACC" w:rsidP="00971A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ACC" w:rsidRPr="000515D3" w:rsidRDefault="00971ACC" w:rsidP="00971A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ACC" w:rsidRPr="000515D3" w:rsidRDefault="00971ACC" w:rsidP="00971A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ACC" w:rsidRPr="000515D3" w:rsidRDefault="00971ACC" w:rsidP="00971A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ACC" w:rsidRPr="000515D3" w:rsidRDefault="00971ACC" w:rsidP="00971AC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89</w:t>
            </w:r>
          </w:p>
        </w:tc>
      </w:tr>
    </w:tbl>
    <w:p w:rsidR="00833A6F" w:rsidRPr="000515D3" w:rsidRDefault="00833A6F" w:rsidP="002A20A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512"/>
        <w:gridCol w:w="1512"/>
        <w:gridCol w:w="1512"/>
        <w:gridCol w:w="1276"/>
        <w:gridCol w:w="1275"/>
      </w:tblGrid>
      <w:tr w:rsidR="000515D3" w:rsidRPr="000515D3" w:rsidTr="000515D3">
        <w:tc>
          <w:tcPr>
            <w:tcW w:w="1413" w:type="dxa"/>
          </w:tcPr>
          <w:p w:rsidR="000515D3" w:rsidRPr="000515D3" w:rsidRDefault="000515D3" w:rsidP="000515D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PP</w:t>
            </w:r>
          </w:p>
        </w:tc>
        <w:tc>
          <w:tcPr>
            <w:tcW w:w="1512" w:type="dxa"/>
          </w:tcPr>
          <w:p w:rsidR="000515D3" w:rsidRPr="000515D3" w:rsidRDefault="000515D3" w:rsidP="000515D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M 1</w:t>
            </w: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  <w:t>st</w:t>
            </w: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time</w:t>
            </w:r>
          </w:p>
        </w:tc>
        <w:tc>
          <w:tcPr>
            <w:tcW w:w="1512" w:type="dxa"/>
          </w:tcPr>
          <w:p w:rsidR="000515D3" w:rsidRPr="000515D3" w:rsidRDefault="000515D3" w:rsidP="000515D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M 2</w:t>
            </w: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  <w:t>nd</w:t>
            </w: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time</w:t>
            </w:r>
          </w:p>
        </w:tc>
        <w:tc>
          <w:tcPr>
            <w:tcW w:w="1512" w:type="dxa"/>
          </w:tcPr>
          <w:p w:rsidR="000515D3" w:rsidRPr="000515D3" w:rsidRDefault="000515D3" w:rsidP="000515D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M 3</w:t>
            </w: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  <w:t>rd</w:t>
            </w: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time</w:t>
            </w:r>
          </w:p>
        </w:tc>
        <w:tc>
          <w:tcPr>
            <w:tcW w:w="1276" w:type="dxa"/>
          </w:tcPr>
          <w:p w:rsidR="000515D3" w:rsidRPr="000515D3" w:rsidRDefault="000515D3" w:rsidP="000515D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S</w:t>
            </w:r>
          </w:p>
        </w:tc>
        <w:tc>
          <w:tcPr>
            <w:tcW w:w="1275" w:type="dxa"/>
          </w:tcPr>
          <w:p w:rsidR="000515D3" w:rsidRPr="000515D3" w:rsidRDefault="000515D3" w:rsidP="000515D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tudent</w:t>
            </w:r>
          </w:p>
        </w:tc>
      </w:tr>
      <w:tr w:rsidR="000515D3" w:rsidRPr="000515D3" w:rsidTr="000515D3">
        <w:tc>
          <w:tcPr>
            <w:tcW w:w="1413" w:type="dxa"/>
          </w:tcPr>
          <w:p w:rsidR="000515D3" w:rsidRPr="000515D3" w:rsidRDefault="000515D3" w:rsidP="000515D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#60 Left</w:t>
            </w:r>
          </w:p>
        </w:tc>
        <w:tc>
          <w:tcPr>
            <w:tcW w:w="1512" w:type="dxa"/>
            <w:vAlign w:val="center"/>
          </w:tcPr>
          <w:p w:rsidR="000515D3" w:rsidRPr="000515D3" w:rsidRDefault="000515D3" w:rsidP="000515D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512" w:type="dxa"/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512" w:type="dxa"/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276" w:type="dxa"/>
            <w:vAlign w:val="center"/>
          </w:tcPr>
          <w:p w:rsidR="000515D3" w:rsidRPr="000515D3" w:rsidRDefault="000515D3" w:rsidP="000515D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2</w:t>
            </w:r>
            <w:r w:rsidR="00072BC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5" w:type="dxa"/>
            <w:vAlign w:val="center"/>
          </w:tcPr>
          <w:p w:rsidR="000515D3" w:rsidRPr="000515D3" w:rsidRDefault="000515D3" w:rsidP="000515D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21</w:t>
            </w:r>
          </w:p>
        </w:tc>
      </w:tr>
      <w:tr w:rsidR="000515D3" w:rsidRPr="000515D3" w:rsidTr="000515D3">
        <w:tc>
          <w:tcPr>
            <w:tcW w:w="1413" w:type="dxa"/>
          </w:tcPr>
          <w:p w:rsidR="000515D3" w:rsidRPr="000515D3" w:rsidRDefault="000515D3" w:rsidP="000515D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#67 Right</w:t>
            </w:r>
          </w:p>
        </w:tc>
        <w:tc>
          <w:tcPr>
            <w:tcW w:w="1512" w:type="dxa"/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512" w:type="dxa"/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512" w:type="dxa"/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276" w:type="dxa"/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275" w:type="dxa"/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23</w:t>
            </w:r>
          </w:p>
        </w:tc>
      </w:tr>
      <w:tr w:rsidR="000515D3" w:rsidRPr="000515D3" w:rsidTr="000515D3">
        <w:tc>
          <w:tcPr>
            <w:tcW w:w="1413" w:type="dxa"/>
          </w:tcPr>
          <w:p w:rsidR="000515D3" w:rsidRPr="000515D3" w:rsidRDefault="000515D3" w:rsidP="000515D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#39 Right</w:t>
            </w:r>
          </w:p>
        </w:tc>
        <w:tc>
          <w:tcPr>
            <w:tcW w:w="1512" w:type="dxa"/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512" w:type="dxa"/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512" w:type="dxa"/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3</w:t>
            </w:r>
            <w:r w:rsidR="00072BC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275" w:type="dxa"/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27</w:t>
            </w:r>
          </w:p>
        </w:tc>
      </w:tr>
      <w:tr w:rsidR="000515D3" w:rsidRPr="000515D3" w:rsidDel="007876D5" w:rsidTr="000515D3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15D3" w:rsidRPr="000515D3" w:rsidRDefault="000515D3" w:rsidP="000515D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#69 Left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5</w:t>
            </w:r>
            <w:r w:rsidR="00072BC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5</w:t>
            </w:r>
            <w:r w:rsidR="00072BC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5</w:t>
            </w:r>
            <w:r w:rsidR="00072BC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52</w:t>
            </w:r>
          </w:p>
        </w:tc>
      </w:tr>
      <w:tr w:rsidR="000515D3" w:rsidRPr="000515D3" w:rsidTr="000515D3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15D3" w:rsidRPr="000515D3" w:rsidRDefault="000515D3" w:rsidP="000515D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#56 Right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37</w:t>
            </w:r>
          </w:p>
        </w:tc>
      </w:tr>
      <w:tr w:rsidR="000515D3" w:rsidRPr="000515D3" w:rsidDel="007876D5" w:rsidTr="000515D3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15D3" w:rsidRPr="000515D3" w:rsidRDefault="000515D3" w:rsidP="000515D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lastRenderedPageBreak/>
              <w:t>#61 Left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38</w:t>
            </w:r>
          </w:p>
        </w:tc>
      </w:tr>
      <w:tr w:rsidR="000515D3" w:rsidRPr="000515D3" w:rsidTr="000515D3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15D3" w:rsidRPr="000515D3" w:rsidRDefault="000515D3" w:rsidP="000515D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#54 Left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73</w:t>
            </w:r>
          </w:p>
        </w:tc>
      </w:tr>
      <w:tr w:rsidR="000515D3" w:rsidRPr="000515D3" w:rsidDel="007876D5" w:rsidTr="000515D3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15D3" w:rsidRPr="000515D3" w:rsidRDefault="000515D3" w:rsidP="000515D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#51 Right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0515D3" w:rsidRPr="000515D3" w:rsidTr="000515D3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15D3" w:rsidRPr="000515D3" w:rsidRDefault="000515D3" w:rsidP="000515D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#49 Right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2</w:t>
            </w:r>
            <w:r w:rsidR="00072BC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28</w:t>
            </w:r>
          </w:p>
        </w:tc>
      </w:tr>
      <w:tr w:rsidR="000515D3" w:rsidRPr="000515D3" w:rsidDel="007876D5" w:rsidTr="000515D3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15D3" w:rsidRPr="000515D3" w:rsidRDefault="000515D3" w:rsidP="000515D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#11 Right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31</w:t>
            </w:r>
          </w:p>
        </w:tc>
      </w:tr>
    </w:tbl>
    <w:p w:rsidR="000515D3" w:rsidRPr="000515D3" w:rsidRDefault="000515D3" w:rsidP="002A20A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512"/>
        <w:gridCol w:w="1512"/>
        <w:gridCol w:w="1512"/>
        <w:gridCol w:w="1276"/>
        <w:gridCol w:w="1275"/>
      </w:tblGrid>
      <w:tr w:rsidR="000515D3" w:rsidRPr="000515D3" w:rsidTr="000515D3">
        <w:tc>
          <w:tcPr>
            <w:tcW w:w="1413" w:type="dxa"/>
          </w:tcPr>
          <w:p w:rsidR="000515D3" w:rsidRPr="000515D3" w:rsidRDefault="000515D3" w:rsidP="000515D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DPP</w:t>
            </w:r>
          </w:p>
        </w:tc>
        <w:tc>
          <w:tcPr>
            <w:tcW w:w="1512" w:type="dxa"/>
          </w:tcPr>
          <w:p w:rsidR="000515D3" w:rsidRPr="000515D3" w:rsidRDefault="000515D3" w:rsidP="000515D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M 1</w:t>
            </w: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  <w:t>st</w:t>
            </w: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time</w:t>
            </w:r>
          </w:p>
        </w:tc>
        <w:tc>
          <w:tcPr>
            <w:tcW w:w="1512" w:type="dxa"/>
          </w:tcPr>
          <w:p w:rsidR="000515D3" w:rsidRPr="000515D3" w:rsidRDefault="000515D3" w:rsidP="000515D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M 2</w:t>
            </w: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  <w:t>nd</w:t>
            </w: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time</w:t>
            </w:r>
          </w:p>
        </w:tc>
        <w:tc>
          <w:tcPr>
            <w:tcW w:w="1512" w:type="dxa"/>
          </w:tcPr>
          <w:p w:rsidR="000515D3" w:rsidRPr="000515D3" w:rsidRDefault="000515D3" w:rsidP="000515D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M 3</w:t>
            </w: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  <w:t>rd</w:t>
            </w: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time</w:t>
            </w:r>
          </w:p>
        </w:tc>
        <w:tc>
          <w:tcPr>
            <w:tcW w:w="1276" w:type="dxa"/>
          </w:tcPr>
          <w:p w:rsidR="000515D3" w:rsidRPr="000515D3" w:rsidRDefault="000515D3" w:rsidP="000515D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S</w:t>
            </w:r>
          </w:p>
        </w:tc>
        <w:tc>
          <w:tcPr>
            <w:tcW w:w="1275" w:type="dxa"/>
          </w:tcPr>
          <w:p w:rsidR="000515D3" w:rsidRPr="000515D3" w:rsidRDefault="000515D3" w:rsidP="000515D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tudent</w:t>
            </w:r>
          </w:p>
        </w:tc>
      </w:tr>
      <w:tr w:rsidR="000515D3" w:rsidRPr="000515D3" w:rsidTr="000515D3">
        <w:tc>
          <w:tcPr>
            <w:tcW w:w="1413" w:type="dxa"/>
          </w:tcPr>
          <w:p w:rsidR="000515D3" w:rsidRPr="000515D3" w:rsidRDefault="000515D3" w:rsidP="000515D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#60 Left</w:t>
            </w:r>
          </w:p>
        </w:tc>
        <w:tc>
          <w:tcPr>
            <w:tcW w:w="1512" w:type="dxa"/>
            <w:vAlign w:val="center"/>
          </w:tcPr>
          <w:p w:rsidR="000515D3" w:rsidRPr="000515D3" w:rsidRDefault="000515D3" w:rsidP="000515D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512" w:type="dxa"/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1512" w:type="dxa"/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276" w:type="dxa"/>
            <w:vAlign w:val="center"/>
          </w:tcPr>
          <w:p w:rsidR="000515D3" w:rsidRPr="000515D3" w:rsidRDefault="000515D3" w:rsidP="000515D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275" w:type="dxa"/>
            <w:vAlign w:val="center"/>
          </w:tcPr>
          <w:p w:rsidR="000515D3" w:rsidRPr="000515D3" w:rsidRDefault="000515D3" w:rsidP="000515D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95</w:t>
            </w:r>
          </w:p>
        </w:tc>
      </w:tr>
      <w:tr w:rsidR="000515D3" w:rsidRPr="000515D3" w:rsidTr="000515D3">
        <w:tc>
          <w:tcPr>
            <w:tcW w:w="1413" w:type="dxa"/>
          </w:tcPr>
          <w:p w:rsidR="000515D3" w:rsidRPr="000515D3" w:rsidRDefault="000515D3" w:rsidP="000515D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#67 Right</w:t>
            </w:r>
          </w:p>
        </w:tc>
        <w:tc>
          <w:tcPr>
            <w:tcW w:w="1512" w:type="dxa"/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1512" w:type="dxa"/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1512" w:type="dxa"/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1276" w:type="dxa"/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275" w:type="dxa"/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04</w:t>
            </w:r>
          </w:p>
        </w:tc>
      </w:tr>
      <w:tr w:rsidR="000515D3" w:rsidRPr="000515D3" w:rsidTr="000515D3">
        <w:tc>
          <w:tcPr>
            <w:tcW w:w="1413" w:type="dxa"/>
          </w:tcPr>
          <w:p w:rsidR="000515D3" w:rsidRPr="000515D3" w:rsidRDefault="000515D3" w:rsidP="000515D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#39 Right</w:t>
            </w:r>
          </w:p>
        </w:tc>
        <w:tc>
          <w:tcPr>
            <w:tcW w:w="1512" w:type="dxa"/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1512" w:type="dxa"/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1512" w:type="dxa"/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276" w:type="dxa"/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275" w:type="dxa"/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</w:t>
            </w:r>
            <w:r w:rsidR="00072BC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.00</w:t>
            </w:r>
          </w:p>
        </w:tc>
      </w:tr>
      <w:tr w:rsidR="000515D3" w:rsidRPr="000515D3" w:rsidDel="007876D5" w:rsidTr="000515D3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15D3" w:rsidRPr="000515D3" w:rsidRDefault="000515D3" w:rsidP="000515D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#69 Left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18</w:t>
            </w:r>
          </w:p>
        </w:tc>
      </w:tr>
      <w:tr w:rsidR="000515D3" w:rsidRPr="000515D3" w:rsidTr="000515D3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15D3" w:rsidRPr="000515D3" w:rsidRDefault="000515D3" w:rsidP="000515D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#56 Right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2</w:t>
            </w:r>
            <w:r w:rsidR="00072BC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515D3" w:rsidRPr="000515D3" w:rsidDel="007876D5" w:rsidTr="000515D3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15D3" w:rsidRPr="000515D3" w:rsidRDefault="000515D3" w:rsidP="000515D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#61 Left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02</w:t>
            </w:r>
          </w:p>
        </w:tc>
      </w:tr>
      <w:tr w:rsidR="000515D3" w:rsidRPr="000515D3" w:rsidTr="000515D3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15D3" w:rsidRPr="000515D3" w:rsidRDefault="000515D3" w:rsidP="000515D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#54 Left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29</w:t>
            </w:r>
          </w:p>
        </w:tc>
      </w:tr>
      <w:tr w:rsidR="000515D3" w:rsidRPr="000515D3" w:rsidDel="007876D5" w:rsidTr="000515D3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15D3" w:rsidRPr="000515D3" w:rsidRDefault="000515D3" w:rsidP="000515D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#51 Right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7</w:t>
            </w:r>
            <w:r w:rsidR="00072BC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515D3" w:rsidRPr="000515D3" w:rsidTr="000515D3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15D3" w:rsidRPr="000515D3" w:rsidRDefault="000515D3" w:rsidP="000515D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#49 Right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01</w:t>
            </w:r>
          </w:p>
        </w:tc>
      </w:tr>
      <w:tr w:rsidR="000515D3" w:rsidRPr="000515D3" w:rsidDel="007876D5" w:rsidTr="000515D3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15D3" w:rsidRPr="000515D3" w:rsidRDefault="000515D3" w:rsidP="000515D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#11 Right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99</w:t>
            </w:r>
          </w:p>
        </w:tc>
      </w:tr>
    </w:tbl>
    <w:p w:rsidR="000515D3" w:rsidRPr="000515D3" w:rsidRDefault="000515D3" w:rsidP="002A20A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512"/>
        <w:gridCol w:w="1512"/>
        <w:gridCol w:w="1512"/>
        <w:gridCol w:w="1276"/>
        <w:gridCol w:w="1275"/>
      </w:tblGrid>
      <w:tr w:rsidR="000515D3" w:rsidRPr="000515D3" w:rsidTr="000515D3">
        <w:tc>
          <w:tcPr>
            <w:tcW w:w="1413" w:type="dxa"/>
          </w:tcPr>
          <w:p w:rsidR="000515D3" w:rsidRPr="000515D3" w:rsidRDefault="000515D3" w:rsidP="000515D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lastRenderedPageBreak/>
              <w:t>PLL/PL</w:t>
            </w:r>
          </w:p>
        </w:tc>
        <w:tc>
          <w:tcPr>
            <w:tcW w:w="1512" w:type="dxa"/>
          </w:tcPr>
          <w:p w:rsidR="000515D3" w:rsidRPr="000515D3" w:rsidRDefault="000515D3" w:rsidP="000515D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M 1</w:t>
            </w: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  <w:t>st</w:t>
            </w: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time</w:t>
            </w:r>
          </w:p>
        </w:tc>
        <w:tc>
          <w:tcPr>
            <w:tcW w:w="1512" w:type="dxa"/>
          </w:tcPr>
          <w:p w:rsidR="000515D3" w:rsidRPr="000515D3" w:rsidRDefault="000515D3" w:rsidP="000515D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M 2</w:t>
            </w: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  <w:t>nd</w:t>
            </w: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time</w:t>
            </w:r>
          </w:p>
        </w:tc>
        <w:tc>
          <w:tcPr>
            <w:tcW w:w="1512" w:type="dxa"/>
          </w:tcPr>
          <w:p w:rsidR="000515D3" w:rsidRPr="000515D3" w:rsidRDefault="000515D3" w:rsidP="000515D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M 3</w:t>
            </w: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  <w:t>rd</w:t>
            </w: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time</w:t>
            </w:r>
          </w:p>
        </w:tc>
        <w:tc>
          <w:tcPr>
            <w:tcW w:w="1276" w:type="dxa"/>
          </w:tcPr>
          <w:p w:rsidR="000515D3" w:rsidRPr="000515D3" w:rsidRDefault="000515D3" w:rsidP="000515D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S</w:t>
            </w:r>
          </w:p>
        </w:tc>
        <w:tc>
          <w:tcPr>
            <w:tcW w:w="1275" w:type="dxa"/>
          </w:tcPr>
          <w:p w:rsidR="000515D3" w:rsidRPr="000515D3" w:rsidRDefault="000515D3" w:rsidP="000515D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tudent</w:t>
            </w:r>
          </w:p>
        </w:tc>
      </w:tr>
      <w:tr w:rsidR="000515D3" w:rsidRPr="000515D3" w:rsidTr="000515D3">
        <w:tc>
          <w:tcPr>
            <w:tcW w:w="1413" w:type="dxa"/>
          </w:tcPr>
          <w:p w:rsidR="000515D3" w:rsidRPr="000515D3" w:rsidRDefault="000515D3" w:rsidP="000515D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#60 Left</w:t>
            </w:r>
          </w:p>
        </w:tc>
        <w:tc>
          <w:tcPr>
            <w:tcW w:w="1512" w:type="dxa"/>
            <w:vAlign w:val="center"/>
          </w:tcPr>
          <w:p w:rsidR="000515D3" w:rsidRPr="000515D3" w:rsidRDefault="000515D3" w:rsidP="000515D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.2</w:t>
            </w:r>
            <w:r w:rsidR="00072BC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12" w:type="dxa"/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.04</w:t>
            </w:r>
          </w:p>
        </w:tc>
        <w:tc>
          <w:tcPr>
            <w:tcW w:w="1512" w:type="dxa"/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.07</w:t>
            </w:r>
          </w:p>
        </w:tc>
        <w:tc>
          <w:tcPr>
            <w:tcW w:w="1276" w:type="dxa"/>
            <w:vAlign w:val="center"/>
          </w:tcPr>
          <w:p w:rsidR="000515D3" w:rsidRPr="000515D3" w:rsidRDefault="000515D3" w:rsidP="000515D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.03</w:t>
            </w:r>
          </w:p>
        </w:tc>
        <w:tc>
          <w:tcPr>
            <w:tcW w:w="1275" w:type="dxa"/>
            <w:vAlign w:val="center"/>
          </w:tcPr>
          <w:p w:rsidR="000515D3" w:rsidRPr="000515D3" w:rsidRDefault="000515D3" w:rsidP="000515D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.11</w:t>
            </w:r>
          </w:p>
        </w:tc>
      </w:tr>
      <w:tr w:rsidR="000515D3" w:rsidRPr="000515D3" w:rsidTr="000515D3">
        <w:tc>
          <w:tcPr>
            <w:tcW w:w="1413" w:type="dxa"/>
          </w:tcPr>
          <w:p w:rsidR="000515D3" w:rsidRPr="000515D3" w:rsidRDefault="000515D3" w:rsidP="000515D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#67 Right</w:t>
            </w:r>
          </w:p>
        </w:tc>
        <w:tc>
          <w:tcPr>
            <w:tcW w:w="1512" w:type="dxa"/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86</w:t>
            </w:r>
          </w:p>
        </w:tc>
        <w:tc>
          <w:tcPr>
            <w:tcW w:w="1512" w:type="dxa"/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96</w:t>
            </w:r>
          </w:p>
        </w:tc>
        <w:tc>
          <w:tcPr>
            <w:tcW w:w="1512" w:type="dxa"/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84</w:t>
            </w:r>
          </w:p>
        </w:tc>
        <w:tc>
          <w:tcPr>
            <w:tcW w:w="1276" w:type="dxa"/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86</w:t>
            </w:r>
          </w:p>
        </w:tc>
        <w:tc>
          <w:tcPr>
            <w:tcW w:w="1275" w:type="dxa"/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9</w:t>
            </w:r>
            <w:r w:rsidR="00072BC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515D3" w:rsidRPr="000515D3" w:rsidTr="000515D3">
        <w:tc>
          <w:tcPr>
            <w:tcW w:w="1413" w:type="dxa"/>
          </w:tcPr>
          <w:p w:rsidR="000515D3" w:rsidRPr="000515D3" w:rsidRDefault="000515D3" w:rsidP="000515D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#39 Right</w:t>
            </w:r>
          </w:p>
        </w:tc>
        <w:tc>
          <w:tcPr>
            <w:tcW w:w="1512" w:type="dxa"/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73</w:t>
            </w:r>
          </w:p>
        </w:tc>
        <w:tc>
          <w:tcPr>
            <w:tcW w:w="1512" w:type="dxa"/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83</w:t>
            </w:r>
          </w:p>
        </w:tc>
        <w:tc>
          <w:tcPr>
            <w:tcW w:w="1512" w:type="dxa"/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8</w:t>
            </w:r>
            <w:r w:rsidR="00072BC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71</w:t>
            </w:r>
          </w:p>
        </w:tc>
        <w:tc>
          <w:tcPr>
            <w:tcW w:w="1275" w:type="dxa"/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79</w:t>
            </w:r>
          </w:p>
        </w:tc>
      </w:tr>
      <w:tr w:rsidR="000515D3" w:rsidRPr="000515D3" w:rsidDel="007876D5" w:rsidTr="000515D3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15D3" w:rsidRPr="000515D3" w:rsidRDefault="000515D3" w:rsidP="000515D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#69 Left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76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98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.0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.0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93</w:t>
            </w:r>
          </w:p>
        </w:tc>
      </w:tr>
      <w:tr w:rsidR="000515D3" w:rsidRPr="000515D3" w:rsidTr="000515D3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15D3" w:rsidRPr="000515D3" w:rsidRDefault="000515D3" w:rsidP="000515D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#56 Right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79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8</w:t>
            </w:r>
            <w:r w:rsidR="00072BC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8</w:t>
            </w:r>
            <w:r w:rsidR="00072BC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7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75</w:t>
            </w:r>
          </w:p>
        </w:tc>
      </w:tr>
      <w:tr w:rsidR="000515D3" w:rsidRPr="000515D3" w:rsidDel="007876D5" w:rsidTr="000515D3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15D3" w:rsidRPr="000515D3" w:rsidRDefault="000515D3" w:rsidP="000515D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#61 Left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.15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.23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.2</w:t>
            </w:r>
            <w:r w:rsidR="00072BC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.1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.23</w:t>
            </w:r>
          </w:p>
        </w:tc>
      </w:tr>
      <w:tr w:rsidR="000515D3" w:rsidRPr="000515D3" w:rsidTr="000515D3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15D3" w:rsidRPr="000515D3" w:rsidRDefault="000515D3" w:rsidP="000515D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#54 Left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.2</w:t>
            </w:r>
            <w:r w:rsidR="00072BC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.27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.2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.2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.25</w:t>
            </w:r>
          </w:p>
        </w:tc>
      </w:tr>
      <w:tr w:rsidR="000515D3" w:rsidRPr="000515D3" w:rsidDel="007876D5" w:rsidTr="000515D3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15D3" w:rsidRPr="000515D3" w:rsidRDefault="000515D3" w:rsidP="000515D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#51 Right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.46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.38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.4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.3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.44</w:t>
            </w:r>
          </w:p>
        </w:tc>
      </w:tr>
      <w:tr w:rsidR="000515D3" w:rsidRPr="000515D3" w:rsidTr="000515D3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15D3" w:rsidRPr="000515D3" w:rsidRDefault="000515D3" w:rsidP="000515D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#49 Right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86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86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8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9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85</w:t>
            </w:r>
          </w:p>
        </w:tc>
      </w:tr>
      <w:tr w:rsidR="000515D3" w:rsidRPr="000515D3" w:rsidDel="007876D5" w:rsidTr="000515D3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15D3" w:rsidRPr="000515D3" w:rsidRDefault="000515D3" w:rsidP="000515D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#11 Right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.11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.22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.1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.1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.13</w:t>
            </w:r>
          </w:p>
        </w:tc>
      </w:tr>
    </w:tbl>
    <w:p w:rsidR="000515D3" w:rsidRPr="000515D3" w:rsidRDefault="000515D3" w:rsidP="002A20A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512"/>
        <w:gridCol w:w="1512"/>
        <w:gridCol w:w="1512"/>
        <w:gridCol w:w="1276"/>
        <w:gridCol w:w="1275"/>
      </w:tblGrid>
      <w:tr w:rsidR="000515D3" w:rsidRPr="000515D3" w:rsidTr="000515D3">
        <w:tc>
          <w:tcPr>
            <w:tcW w:w="1413" w:type="dxa"/>
          </w:tcPr>
          <w:p w:rsidR="000515D3" w:rsidRPr="000515D3" w:rsidRDefault="000515D3" w:rsidP="000515D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T angle</w:t>
            </w:r>
          </w:p>
        </w:tc>
        <w:tc>
          <w:tcPr>
            <w:tcW w:w="1512" w:type="dxa"/>
          </w:tcPr>
          <w:p w:rsidR="000515D3" w:rsidRPr="000515D3" w:rsidRDefault="000515D3" w:rsidP="000515D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M 1</w:t>
            </w: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  <w:t>st</w:t>
            </w: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time</w:t>
            </w:r>
          </w:p>
        </w:tc>
        <w:tc>
          <w:tcPr>
            <w:tcW w:w="1512" w:type="dxa"/>
          </w:tcPr>
          <w:p w:rsidR="000515D3" w:rsidRPr="000515D3" w:rsidRDefault="000515D3" w:rsidP="000515D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M 2</w:t>
            </w: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  <w:t>nd</w:t>
            </w: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time</w:t>
            </w:r>
          </w:p>
        </w:tc>
        <w:tc>
          <w:tcPr>
            <w:tcW w:w="1512" w:type="dxa"/>
          </w:tcPr>
          <w:p w:rsidR="000515D3" w:rsidRPr="000515D3" w:rsidRDefault="000515D3" w:rsidP="000515D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M 3</w:t>
            </w: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  <w:t>rd</w:t>
            </w: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time</w:t>
            </w:r>
          </w:p>
        </w:tc>
        <w:tc>
          <w:tcPr>
            <w:tcW w:w="1276" w:type="dxa"/>
          </w:tcPr>
          <w:p w:rsidR="000515D3" w:rsidRPr="000515D3" w:rsidRDefault="000515D3" w:rsidP="000515D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S</w:t>
            </w:r>
          </w:p>
        </w:tc>
        <w:tc>
          <w:tcPr>
            <w:tcW w:w="1275" w:type="dxa"/>
          </w:tcPr>
          <w:p w:rsidR="000515D3" w:rsidRPr="000515D3" w:rsidRDefault="000515D3" w:rsidP="000515D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tudent</w:t>
            </w:r>
          </w:p>
        </w:tc>
      </w:tr>
      <w:tr w:rsidR="000515D3" w:rsidRPr="000515D3" w:rsidTr="000515D3">
        <w:tc>
          <w:tcPr>
            <w:tcW w:w="1413" w:type="dxa"/>
          </w:tcPr>
          <w:p w:rsidR="000515D3" w:rsidRPr="000515D3" w:rsidRDefault="000515D3" w:rsidP="000515D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#60 Left</w:t>
            </w:r>
          </w:p>
        </w:tc>
        <w:tc>
          <w:tcPr>
            <w:tcW w:w="1512" w:type="dxa"/>
            <w:vAlign w:val="center"/>
          </w:tcPr>
          <w:p w:rsidR="000515D3" w:rsidRPr="000515D3" w:rsidRDefault="000515D3" w:rsidP="000515D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1512" w:type="dxa"/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1512" w:type="dxa"/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1276" w:type="dxa"/>
            <w:vAlign w:val="center"/>
          </w:tcPr>
          <w:p w:rsidR="000515D3" w:rsidRPr="000515D3" w:rsidRDefault="000515D3" w:rsidP="000515D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1275" w:type="dxa"/>
            <w:vAlign w:val="center"/>
          </w:tcPr>
          <w:p w:rsidR="000515D3" w:rsidRPr="000515D3" w:rsidRDefault="000515D3" w:rsidP="000515D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38</w:t>
            </w:r>
          </w:p>
        </w:tc>
      </w:tr>
      <w:tr w:rsidR="000515D3" w:rsidRPr="000515D3" w:rsidTr="000515D3">
        <w:tc>
          <w:tcPr>
            <w:tcW w:w="1413" w:type="dxa"/>
          </w:tcPr>
          <w:p w:rsidR="000515D3" w:rsidRPr="000515D3" w:rsidRDefault="000515D3" w:rsidP="000515D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#67 Right</w:t>
            </w:r>
          </w:p>
        </w:tc>
        <w:tc>
          <w:tcPr>
            <w:tcW w:w="1512" w:type="dxa"/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1512" w:type="dxa"/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1512" w:type="dxa"/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1276" w:type="dxa"/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1275" w:type="dxa"/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39</w:t>
            </w:r>
          </w:p>
        </w:tc>
      </w:tr>
      <w:tr w:rsidR="000515D3" w:rsidRPr="000515D3" w:rsidTr="000515D3">
        <w:tc>
          <w:tcPr>
            <w:tcW w:w="1413" w:type="dxa"/>
          </w:tcPr>
          <w:p w:rsidR="000515D3" w:rsidRPr="000515D3" w:rsidRDefault="000515D3" w:rsidP="000515D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#39 Right</w:t>
            </w:r>
          </w:p>
        </w:tc>
        <w:tc>
          <w:tcPr>
            <w:tcW w:w="1512" w:type="dxa"/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1512" w:type="dxa"/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1512" w:type="dxa"/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1276" w:type="dxa"/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1275" w:type="dxa"/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32</w:t>
            </w:r>
          </w:p>
        </w:tc>
      </w:tr>
      <w:tr w:rsidR="000515D3" w:rsidRPr="000515D3" w:rsidDel="007876D5" w:rsidTr="000515D3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15D3" w:rsidRPr="000515D3" w:rsidRDefault="000515D3" w:rsidP="000515D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#69 Left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36</w:t>
            </w:r>
          </w:p>
        </w:tc>
      </w:tr>
      <w:tr w:rsidR="000515D3" w:rsidRPr="000515D3" w:rsidTr="000515D3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15D3" w:rsidRPr="000515D3" w:rsidRDefault="000515D3" w:rsidP="000515D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#56 Right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28</w:t>
            </w:r>
          </w:p>
        </w:tc>
      </w:tr>
      <w:tr w:rsidR="000515D3" w:rsidRPr="000515D3" w:rsidDel="007876D5" w:rsidTr="000515D3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15D3" w:rsidRPr="000515D3" w:rsidRDefault="000515D3" w:rsidP="000515D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lastRenderedPageBreak/>
              <w:t>#61 Left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40</w:t>
            </w:r>
          </w:p>
        </w:tc>
      </w:tr>
      <w:tr w:rsidR="000515D3" w:rsidRPr="000515D3" w:rsidTr="000515D3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15D3" w:rsidRPr="000515D3" w:rsidRDefault="000515D3" w:rsidP="000515D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#54 Left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47</w:t>
            </w:r>
          </w:p>
        </w:tc>
      </w:tr>
      <w:tr w:rsidR="000515D3" w:rsidRPr="000515D3" w:rsidDel="007876D5" w:rsidTr="000515D3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15D3" w:rsidRPr="000515D3" w:rsidRDefault="000515D3" w:rsidP="000515D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#51 Right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43</w:t>
            </w:r>
          </w:p>
        </w:tc>
      </w:tr>
      <w:tr w:rsidR="000515D3" w:rsidRPr="000515D3" w:rsidTr="000515D3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15D3" w:rsidRPr="000515D3" w:rsidRDefault="000515D3" w:rsidP="000515D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#49 Right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44</w:t>
            </w:r>
          </w:p>
        </w:tc>
      </w:tr>
      <w:tr w:rsidR="000515D3" w:rsidRPr="000515D3" w:rsidDel="007876D5" w:rsidTr="000515D3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15D3" w:rsidRPr="000515D3" w:rsidRDefault="000515D3" w:rsidP="000515D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#11 Right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3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33</w:t>
            </w:r>
          </w:p>
        </w:tc>
      </w:tr>
    </w:tbl>
    <w:p w:rsidR="000515D3" w:rsidRPr="000515D3" w:rsidRDefault="000515D3" w:rsidP="002A20A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512"/>
        <w:gridCol w:w="1512"/>
        <w:gridCol w:w="1512"/>
        <w:gridCol w:w="1276"/>
        <w:gridCol w:w="1275"/>
      </w:tblGrid>
      <w:tr w:rsidR="000515D3" w:rsidRPr="000515D3" w:rsidTr="000515D3">
        <w:tc>
          <w:tcPr>
            <w:tcW w:w="1413" w:type="dxa"/>
          </w:tcPr>
          <w:p w:rsidR="000515D3" w:rsidRPr="000515D3" w:rsidRDefault="000515D3" w:rsidP="000515D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FC/PL</w:t>
            </w:r>
          </w:p>
        </w:tc>
        <w:tc>
          <w:tcPr>
            <w:tcW w:w="1512" w:type="dxa"/>
          </w:tcPr>
          <w:p w:rsidR="000515D3" w:rsidRPr="000515D3" w:rsidRDefault="000515D3" w:rsidP="000515D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M 1</w:t>
            </w: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  <w:t>st</w:t>
            </w: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time</w:t>
            </w:r>
          </w:p>
        </w:tc>
        <w:tc>
          <w:tcPr>
            <w:tcW w:w="1512" w:type="dxa"/>
          </w:tcPr>
          <w:p w:rsidR="000515D3" w:rsidRPr="000515D3" w:rsidRDefault="000515D3" w:rsidP="000515D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M 2</w:t>
            </w: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  <w:t>nd</w:t>
            </w: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time</w:t>
            </w:r>
          </w:p>
        </w:tc>
        <w:tc>
          <w:tcPr>
            <w:tcW w:w="1512" w:type="dxa"/>
          </w:tcPr>
          <w:p w:rsidR="000515D3" w:rsidRPr="000515D3" w:rsidRDefault="000515D3" w:rsidP="000515D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M 3</w:t>
            </w: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  <w:t>rd</w:t>
            </w: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time</w:t>
            </w:r>
          </w:p>
        </w:tc>
        <w:tc>
          <w:tcPr>
            <w:tcW w:w="1276" w:type="dxa"/>
          </w:tcPr>
          <w:p w:rsidR="000515D3" w:rsidRPr="000515D3" w:rsidRDefault="000515D3" w:rsidP="000515D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S</w:t>
            </w:r>
          </w:p>
        </w:tc>
        <w:tc>
          <w:tcPr>
            <w:tcW w:w="1275" w:type="dxa"/>
          </w:tcPr>
          <w:p w:rsidR="000515D3" w:rsidRPr="000515D3" w:rsidRDefault="000515D3" w:rsidP="000515D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tudent</w:t>
            </w:r>
          </w:p>
        </w:tc>
      </w:tr>
      <w:tr w:rsidR="000515D3" w:rsidRPr="000515D3" w:rsidTr="000515D3">
        <w:tc>
          <w:tcPr>
            <w:tcW w:w="1413" w:type="dxa"/>
          </w:tcPr>
          <w:p w:rsidR="000515D3" w:rsidRPr="000515D3" w:rsidRDefault="000515D3" w:rsidP="000515D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#60 Left</w:t>
            </w:r>
          </w:p>
        </w:tc>
        <w:tc>
          <w:tcPr>
            <w:tcW w:w="1512" w:type="dxa"/>
            <w:vAlign w:val="center"/>
          </w:tcPr>
          <w:p w:rsidR="000515D3" w:rsidRPr="000515D3" w:rsidRDefault="000515D3" w:rsidP="000515D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1512" w:type="dxa"/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512" w:type="dxa"/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276" w:type="dxa"/>
            <w:vAlign w:val="center"/>
          </w:tcPr>
          <w:p w:rsidR="000515D3" w:rsidRPr="000515D3" w:rsidRDefault="000515D3" w:rsidP="000515D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1275" w:type="dxa"/>
            <w:vAlign w:val="center"/>
          </w:tcPr>
          <w:p w:rsidR="000515D3" w:rsidRPr="000515D3" w:rsidRDefault="000515D3" w:rsidP="000515D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97</w:t>
            </w:r>
          </w:p>
        </w:tc>
      </w:tr>
      <w:tr w:rsidR="000515D3" w:rsidRPr="000515D3" w:rsidTr="000515D3">
        <w:tc>
          <w:tcPr>
            <w:tcW w:w="1413" w:type="dxa"/>
          </w:tcPr>
          <w:p w:rsidR="000515D3" w:rsidRPr="000515D3" w:rsidRDefault="000515D3" w:rsidP="000515D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#67 Right</w:t>
            </w:r>
          </w:p>
        </w:tc>
        <w:tc>
          <w:tcPr>
            <w:tcW w:w="1512" w:type="dxa"/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9</w:t>
            </w:r>
            <w:r w:rsidR="00072BC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12" w:type="dxa"/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512" w:type="dxa"/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276" w:type="dxa"/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9</w:t>
            </w:r>
            <w:r w:rsidR="00072BC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5" w:type="dxa"/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92</w:t>
            </w:r>
          </w:p>
        </w:tc>
      </w:tr>
      <w:tr w:rsidR="000515D3" w:rsidRPr="000515D3" w:rsidTr="000515D3">
        <w:tc>
          <w:tcPr>
            <w:tcW w:w="1413" w:type="dxa"/>
          </w:tcPr>
          <w:p w:rsidR="000515D3" w:rsidRPr="000515D3" w:rsidRDefault="000515D3" w:rsidP="000515D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#39 Right</w:t>
            </w:r>
          </w:p>
        </w:tc>
        <w:tc>
          <w:tcPr>
            <w:tcW w:w="1512" w:type="dxa"/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9</w:t>
            </w:r>
            <w:r w:rsidR="00072BC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12" w:type="dxa"/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9</w:t>
            </w:r>
            <w:r w:rsidR="00072BC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12" w:type="dxa"/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276" w:type="dxa"/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275" w:type="dxa"/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86</w:t>
            </w:r>
          </w:p>
        </w:tc>
      </w:tr>
      <w:tr w:rsidR="000515D3" w:rsidRPr="000515D3" w:rsidDel="007876D5" w:rsidTr="000515D3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15D3" w:rsidRPr="000515D3" w:rsidRDefault="000515D3" w:rsidP="000515D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#69 Left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94</w:t>
            </w:r>
          </w:p>
        </w:tc>
      </w:tr>
      <w:tr w:rsidR="000515D3" w:rsidRPr="000515D3" w:rsidTr="000515D3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15D3" w:rsidRPr="000515D3" w:rsidRDefault="000515D3" w:rsidP="000515D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#56 Right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86</w:t>
            </w:r>
          </w:p>
        </w:tc>
      </w:tr>
      <w:tr w:rsidR="000515D3" w:rsidRPr="000515D3" w:rsidDel="007876D5" w:rsidTr="000515D3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15D3" w:rsidRPr="000515D3" w:rsidRDefault="000515D3" w:rsidP="000515D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#61 Left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06</w:t>
            </w:r>
          </w:p>
        </w:tc>
      </w:tr>
      <w:tr w:rsidR="000515D3" w:rsidRPr="000515D3" w:rsidTr="000515D3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15D3" w:rsidRPr="000515D3" w:rsidRDefault="000515D3" w:rsidP="000515D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#54 Left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18</w:t>
            </w:r>
          </w:p>
        </w:tc>
      </w:tr>
      <w:tr w:rsidR="000515D3" w:rsidRPr="000515D3" w:rsidDel="007876D5" w:rsidTr="000515D3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15D3" w:rsidRPr="000515D3" w:rsidRDefault="000515D3" w:rsidP="000515D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#51 Right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9</w:t>
            </w:r>
            <w:r w:rsidR="00072BC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89</w:t>
            </w:r>
          </w:p>
        </w:tc>
      </w:tr>
      <w:tr w:rsidR="000515D3" w:rsidRPr="000515D3" w:rsidTr="000515D3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15D3" w:rsidRPr="000515D3" w:rsidRDefault="000515D3" w:rsidP="000515D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#49 Right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</w:t>
            </w:r>
            <w:r w:rsidR="00072BC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95</w:t>
            </w:r>
          </w:p>
        </w:tc>
      </w:tr>
      <w:tr w:rsidR="000515D3" w:rsidRPr="000515D3" w:rsidDel="007876D5" w:rsidTr="000515D3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15D3" w:rsidRPr="000515D3" w:rsidRDefault="000515D3" w:rsidP="000515D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#11 Right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01</w:t>
            </w:r>
          </w:p>
        </w:tc>
      </w:tr>
    </w:tbl>
    <w:p w:rsidR="000515D3" w:rsidRPr="000515D3" w:rsidRDefault="000515D3" w:rsidP="002A20A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512"/>
        <w:gridCol w:w="1512"/>
        <w:gridCol w:w="1512"/>
        <w:gridCol w:w="1276"/>
        <w:gridCol w:w="1275"/>
      </w:tblGrid>
      <w:tr w:rsidR="000515D3" w:rsidRPr="000515D3" w:rsidTr="000515D3">
        <w:tc>
          <w:tcPr>
            <w:tcW w:w="1413" w:type="dxa"/>
          </w:tcPr>
          <w:p w:rsidR="000515D3" w:rsidRPr="000515D3" w:rsidRDefault="000515D3" w:rsidP="000515D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lastRenderedPageBreak/>
              <w:t>TL/PL</w:t>
            </w:r>
          </w:p>
        </w:tc>
        <w:tc>
          <w:tcPr>
            <w:tcW w:w="1512" w:type="dxa"/>
          </w:tcPr>
          <w:p w:rsidR="000515D3" w:rsidRPr="000515D3" w:rsidRDefault="000515D3" w:rsidP="000515D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M 1</w:t>
            </w: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  <w:t>st</w:t>
            </w: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time</w:t>
            </w:r>
          </w:p>
        </w:tc>
        <w:tc>
          <w:tcPr>
            <w:tcW w:w="1512" w:type="dxa"/>
          </w:tcPr>
          <w:p w:rsidR="000515D3" w:rsidRPr="000515D3" w:rsidRDefault="000515D3" w:rsidP="000515D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M 2</w:t>
            </w: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  <w:t>nd</w:t>
            </w: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time</w:t>
            </w:r>
          </w:p>
        </w:tc>
        <w:tc>
          <w:tcPr>
            <w:tcW w:w="1512" w:type="dxa"/>
          </w:tcPr>
          <w:p w:rsidR="000515D3" w:rsidRPr="000515D3" w:rsidRDefault="000515D3" w:rsidP="000515D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M 3</w:t>
            </w: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  <w:t>rd</w:t>
            </w: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time</w:t>
            </w:r>
          </w:p>
        </w:tc>
        <w:tc>
          <w:tcPr>
            <w:tcW w:w="1276" w:type="dxa"/>
          </w:tcPr>
          <w:p w:rsidR="000515D3" w:rsidRPr="000515D3" w:rsidRDefault="000515D3" w:rsidP="000515D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S</w:t>
            </w:r>
          </w:p>
        </w:tc>
        <w:tc>
          <w:tcPr>
            <w:tcW w:w="1275" w:type="dxa"/>
          </w:tcPr>
          <w:p w:rsidR="000515D3" w:rsidRPr="000515D3" w:rsidRDefault="000515D3" w:rsidP="000515D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tudent</w:t>
            </w:r>
          </w:p>
        </w:tc>
      </w:tr>
      <w:tr w:rsidR="000515D3" w:rsidRPr="000515D3" w:rsidTr="000515D3">
        <w:tc>
          <w:tcPr>
            <w:tcW w:w="1413" w:type="dxa"/>
          </w:tcPr>
          <w:p w:rsidR="000515D3" w:rsidRPr="000515D3" w:rsidRDefault="000515D3" w:rsidP="000515D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#60 Left</w:t>
            </w:r>
          </w:p>
        </w:tc>
        <w:tc>
          <w:tcPr>
            <w:tcW w:w="1512" w:type="dxa"/>
            <w:vAlign w:val="center"/>
          </w:tcPr>
          <w:p w:rsidR="000515D3" w:rsidRPr="000515D3" w:rsidRDefault="000515D3" w:rsidP="000515D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1512" w:type="dxa"/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1512" w:type="dxa"/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1276" w:type="dxa"/>
            <w:vAlign w:val="center"/>
          </w:tcPr>
          <w:p w:rsidR="000515D3" w:rsidRPr="000515D3" w:rsidRDefault="000515D3" w:rsidP="000515D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1275" w:type="dxa"/>
            <w:vAlign w:val="center"/>
          </w:tcPr>
          <w:p w:rsidR="000515D3" w:rsidRPr="000515D3" w:rsidRDefault="000515D3" w:rsidP="000515D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34</w:t>
            </w:r>
          </w:p>
        </w:tc>
      </w:tr>
      <w:tr w:rsidR="000515D3" w:rsidRPr="000515D3" w:rsidTr="000515D3">
        <w:tc>
          <w:tcPr>
            <w:tcW w:w="1413" w:type="dxa"/>
          </w:tcPr>
          <w:p w:rsidR="000515D3" w:rsidRPr="000515D3" w:rsidRDefault="000515D3" w:rsidP="000515D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#67 Right</w:t>
            </w:r>
          </w:p>
        </w:tc>
        <w:tc>
          <w:tcPr>
            <w:tcW w:w="1512" w:type="dxa"/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1512" w:type="dxa"/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1512" w:type="dxa"/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1276" w:type="dxa"/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1275" w:type="dxa"/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23</w:t>
            </w:r>
          </w:p>
        </w:tc>
      </w:tr>
      <w:tr w:rsidR="000515D3" w:rsidRPr="000515D3" w:rsidTr="000515D3">
        <w:tc>
          <w:tcPr>
            <w:tcW w:w="1413" w:type="dxa"/>
          </w:tcPr>
          <w:p w:rsidR="000515D3" w:rsidRPr="000515D3" w:rsidRDefault="000515D3" w:rsidP="000515D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#39 Right</w:t>
            </w:r>
          </w:p>
        </w:tc>
        <w:tc>
          <w:tcPr>
            <w:tcW w:w="1512" w:type="dxa"/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1512" w:type="dxa"/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1512" w:type="dxa"/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44</w:t>
            </w:r>
          </w:p>
        </w:tc>
        <w:tc>
          <w:tcPr>
            <w:tcW w:w="1276" w:type="dxa"/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1275" w:type="dxa"/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35</w:t>
            </w:r>
          </w:p>
        </w:tc>
      </w:tr>
      <w:tr w:rsidR="000515D3" w:rsidRPr="000515D3" w:rsidDel="007876D5" w:rsidTr="000515D3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15D3" w:rsidRPr="000515D3" w:rsidRDefault="000515D3" w:rsidP="000515D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#69 Left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6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5</w:t>
            </w:r>
            <w:r w:rsidR="00072BC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47</w:t>
            </w:r>
          </w:p>
        </w:tc>
      </w:tr>
      <w:tr w:rsidR="000515D3" w:rsidRPr="000515D3" w:rsidTr="000515D3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15D3" w:rsidRPr="000515D3" w:rsidRDefault="000515D3" w:rsidP="000515D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#56 Right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2</w:t>
            </w:r>
            <w:r w:rsidR="00072BC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515D3" w:rsidRPr="000515D3" w:rsidDel="007876D5" w:rsidTr="000515D3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15D3" w:rsidRPr="000515D3" w:rsidRDefault="000515D3" w:rsidP="000515D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#61 Left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71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71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8</w:t>
            </w:r>
            <w:r w:rsidR="00072BC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57</w:t>
            </w:r>
          </w:p>
        </w:tc>
      </w:tr>
      <w:tr w:rsidR="000515D3" w:rsidRPr="000515D3" w:rsidTr="000515D3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15D3" w:rsidRPr="000515D3" w:rsidRDefault="000515D3" w:rsidP="000515D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#54 Left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64</w:t>
            </w:r>
          </w:p>
        </w:tc>
      </w:tr>
      <w:tr w:rsidR="000515D3" w:rsidRPr="000515D3" w:rsidDel="007876D5" w:rsidTr="000515D3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15D3" w:rsidRPr="000515D3" w:rsidRDefault="000515D3" w:rsidP="000515D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#51 Right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59</w:t>
            </w:r>
          </w:p>
        </w:tc>
      </w:tr>
      <w:tr w:rsidR="000515D3" w:rsidRPr="000515D3" w:rsidTr="000515D3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15D3" w:rsidRPr="000515D3" w:rsidRDefault="000515D3" w:rsidP="000515D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#49 Right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36</w:t>
            </w:r>
          </w:p>
        </w:tc>
      </w:tr>
      <w:tr w:rsidR="000515D3" w:rsidRPr="000515D3" w:rsidDel="007876D5" w:rsidTr="000515D3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15D3" w:rsidRPr="000515D3" w:rsidRDefault="000515D3" w:rsidP="000515D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#11 Right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6</w:t>
            </w:r>
            <w:r w:rsidR="00072BC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4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47</w:t>
            </w:r>
          </w:p>
        </w:tc>
      </w:tr>
    </w:tbl>
    <w:p w:rsidR="000515D3" w:rsidRPr="000515D3" w:rsidRDefault="000515D3" w:rsidP="002A20A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512"/>
        <w:gridCol w:w="1512"/>
        <w:gridCol w:w="1512"/>
        <w:gridCol w:w="1276"/>
        <w:gridCol w:w="1275"/>
      </w:tblGrid>
      <w:tr w:rsidR="000515D3" w:rsidRPr="000515D3" w:rsidTr="000515D3">
        <w:tc>
          <w:tcPr>
            <w:tcW w:w="1413" w:type="dxa"/>
          </w:tcPr>
          <w:p w:rsidR="000515D3" w:rsidRPr="000515D3" w:rsidRDefault="000515D3" w:rsidP="000515D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TL/FC</w:t>
            </w:r>
          </w:p>
        </w:tc>
        <w:tc>
          <w:tcPr>
            <w:tcW w:w="1512" w:type="dxa"/>
          </w:tcPr>
          <w:p w:rsidR="000515D3" w:rsidRPr="000515D3" w:rsidRDefault="000515D3" w:rsidP="000515D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M 1</w:t>
            </w: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  <w:t>st</w:t>
            </w: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time</w:t>
            </w:r>
          </w:p>
        </w:tc>
        <w:tc>
          <w:tcPr>
            <w:tcW w:w="1512" w:type="dxa"/>
          </w:tcPr>
          <w:p w:rsidR="000515D3" w:rsidRPr="000515D3" w:rsidRDefault="000515D3" w:rsidP="000515D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M 2</w:t>
            </w: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  <w:t>nd</w:t>
            </w: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time</w:t>
            </w:r>
          </w:p>
        </w:tc>
        <w:tc>
          <w:tcPr>
            <w:tcW w:w="1512" w:type="dxa"/>
          </w:tcPr>
          <w:p w:rsidR="000515D3" w:rsidRPr="000515D3" w:rsidRDefault="000515D3" w:rsidP="000515D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M 3</w:t>
            </w: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  <w:t>rd</w:t>
            </w: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time</w:t>
            </w:r>
          </w:p>
        </w:tc>
        <w:tc>
          <w:tcPr>
            <w:tcW w:w="1276" w:type="dxa"/>
          </w:tcPr>
          <w:p w:rsidR="000515D3" w:rsidRPr="000515D3" w:rsidRDefault="000515D3" w:rsidP="000515D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S</w:t>
            </w:r>
          </w:p>
        </w:tc>
        <w:tc>
          <w:tcPr>
            <w:tcW w:w="1275" w:type="dxa"/>
          </w:tcPr>
          <w:p w:rsidR="000515D3" w:rsidRPr="000515D3" w:rsidRDefault="000515D3" w:rsidP="000515D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tudent</w:t>
            </w:r>
          </w:p>
        </w:tc>
      </w:tr>
      <w:tr w:rsidR="000515D3" w:rsidRPr="000515D3" w:rsidTr="000515D3">
        <w:tc>
          <w:tcPr>
            <w:tcW w:w="1413" w:type="dxa"/>
          </w:tcPr>
          <w:p w:rsidR="000515D3" w:rsidRPr="000515D3" w:rsidRDefault="000515D3" w:rsidP="000515D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#60 Left</w:t>
            </w:r>
          </w:p>
        </w:tc>
        <w:tc>
          <w:tcPr>
            <w:tcW w:w="1512" w:type="dxa"/>
            <w:vAlign w:val="center"/>
          </w:tcPr>
          <w:p w:rsidR="000515D3" w:rsidRPr="000515D3" w:rsidRDefault="000515D3" w:rsidP="000515D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1512" w:type="dxa"/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1512" w:type="dxa"/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1276" w:type="dxa"/>
            <w:vAlign w:val="center"/>
          </w:tcPr>
          <w:p w:rsidR="000515D3" w:rsidRPr="000515D3" w:rsidRDefault="000515D3" w:rsidP="000515D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1275" w:type="dxa"/>
            <w:vAlign w:val="center"/>
          </w:tcPr>
          <w:p w:rsidR="000515D3" w:rsidRPr="000515D3" w:rsidRDefault="000515D3" w:rsidP="000515D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34</w:t>
            </w:r>
          </w:p>
        </w:tc>
      </w:tr>
      <w:tr w:rsidR="000515D3" w:rsidRPr="000515D3" w:rsidTr="000515D3">
        <w:tc>
          <w:tcPr>
            <w:tcW w:w="1413" w:type="dxa"/>
          </w:tcPr>
          <w:p w:rsidR="000515D3" w:rsidRPr="000515D3" w:rsidRDefault="000515D3" w:rsidP="000515D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#67 Right</w:t>
            </w:r>
          </w:p>
        </w:tc>
        <w:tc>
          <w:tcPr>
            <w:tcW w:w="1512" w:type="dxa"/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1512" w:type="dxa"/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1512" w:type="dxa"/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1276" w:type="dxa"/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1275" w:type="dxa"/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39</w:t>
            </w:r>
          </w:p>
        </w:tc>
      </w:tr>
      <w:tr w:rsidR="000515D3" w:rsidRPr="000515D3" w:rsidTr="000515D3">
        <w:tc>
          <w:tcPr>
            <w:tcW w:w="1413" w:type="dxa"/>
          </w:tcPr>
          <w:p w:rsidR="000515D3" w:rsidRPr="000515D3" w:rsidRDefault="000515D3" w:rsidP="000515D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#39 Right</w:t>
            </w:r>
          </w:p>
        </w:tc>
        <w:tc>
          <w:tcPr>
            <w:tcW w:w="1512" w:type="dxa"/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5</w:t>
            </w:r>
            <w:r w:rsidR="00072BC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12" w:type="dxa"/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1512" w:type="dxa"/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63</w:t>
            </w:r>
          </w:p>
        </w:tc>
        <w:tc>
          <w:tcPr>
            <w:tcW w:w="1276" w:type="dxa"/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1275" w:type="dxa"/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48</w:t>
            </w:r>
          </w:p>
        </w:tc>
      </w:tr>
      <w:tr w:rsidR="000515D3" w:rsidRPr="000515D3" w:rsidDel="007876D5" w:rsidTr="000515D3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15D3" w:rsidRPr="000515D3" w:rsidRDefault="000515D3" w:rsidP="000515D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#69 Left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67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6</w:t>
            </w:r>
            <w:r w:rsidR="00072BC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6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58</w:t>
            </w:r>
          </w:p>
        </w:tc>
      </w:tr>
      <w:tr w:rsidR="000515D3" w:rsidRPr="000515D3" w:rsidTr="000515D3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15D3" w:rsidRPr="000515D3" w:rsidRDefault="000515D3" w:rsidP="000515D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#56 Right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4</w:t>
            </w:r>
            <w:r w:rsidR="00072BC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27</w:t>
            </w:r>
          </w:p>
        </w:tc>
      </w:tr>
      <w:tr w:rsidR="000515D3" w:rsidRPr="000515D3" w:rsidDel="007876D5" w:rsidTr="000515D3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15D3" w:rsidRPr="000515D3" w:rsidRDefault="000515D3" w:rsidP="000515D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lastRenderedPageBreak/>
              <w:t>#61 Left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72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61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7</w:t>
            </w:r>
            <w:r w:rsidR="00072BC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</w:t>
            </w:r>
            <w:bookmarkStart w:id="0" w:name="_GoBack"/>
            <w:bookmarkEnd w:id="0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54</w:t>
            </w:r>
          </w:p>
        </w:tc>
      </w:tr>
      <w:tr w:rsidR="000515D3" w:rsidRPr="000515D3" w:rsidTr="000515D3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15D3" w:rsidRPr="000515D3" w:rsidRDefault="000515D3" w:rsidP="000515D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#54 Left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33</w:t>
            </w:r>
          </w:p>
        </w:tc>
      </w:tr>
      <w:tr w:rsidR="000515D3" w:rsidRPr="000515D3" w:rsidDel="007876D5" w:rsidTr="000515D3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15D3" w:rsidRPr="000515D3" w:rsidRDefault="000515D3" w:rsidP="000515D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#51 Right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7</w:t>
            </w:r>
            <w:r w:rsidR="00072BC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8</w:t>
            </w:r>
            <w:r w:rsidR="00072BC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6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7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88</w:t>
            </w:r>
          </w:p>
        </w:tc>
      </w:tr>
      <w:tr w:rsidR="000515D3" w:rsidRPr="000515D3" w:rsidTr="000515D3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15D3" w:rsidRPr="000515D3" w:rsidRDefault="000515D3" w:rsidP="000515D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#49 Right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4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39</w:t>
            </w:r>
          </w:p>
        </w:tc>
      </w:tr>
      <w:tr w:rsidR="000515D3" w:rsidRPr="000515D3" w:rsidDel="007876D5" w:rsidTr="000515D3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15D3" w:rsidRPr="000515D3" w:rsidRDefault="000515D3" w:rsidP="000515D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51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#11 Right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5D3" w:rsidRPr="000515D3" w:rsidRDefault="000515D3" w:rsidP="000515D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515D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45</w:t>
            </w:r>
          </w:p>
        </w:tc>
      </w:tr>
    </w:tbl>
    <w:p w:rsidR="000515D3" w:rsidRPr="000515D3" w:rsidRDefault="000515D3" w:rsidP="002A20A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0515D3" w:rsidRPr="000515D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F4E66" w:rsidRDefault="007F4E66" w:rsidP="008856A6">
      <w:r>
        <w:separator/>
      </w:r>
    </w:p>
  </w:endnote>
  <w:endnote w:type="continuationSeparator" w:id="0">
    <w:p w:rsidR="007F4E66" w:rsidRDefault="007F4E66" w:rsidP="008856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F4E66" w:rsidRDefault="007F4E66" w:rsidP="008856A6">
      <w:r>
        <w:separator/>
      </w:r>
    </w:p>
  </w:footnote>
  <w:footnote w:type="continuationSeparator" w:id="0">
    <w:p w:rsidR="007F4E66" w:rsidRDefault="007F4E66" w:rsidP="008856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51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069F"/>
    <w:rsid w:val="000515D3"/>
    <w:rsid w:val="00072BCC"/>
    <w:rsid w:val="001D7143"/>
    <w:rsid w:val="00224360"/>
    <w:rsid w:val="002A20AB"/>
    <w:rsid w:val="004C069F"/>
    <w:rsid w:val="005A360A"/>
    <w:rsid w:val="00654715"/>
    <w:rsid w:val="006E3B34"/>
    <w:rsid w:val="007C29C8"/>
    <w:rsid w:val="007C6EC0"/>
    <w:rsid w:val="007F4E66"/>
    <w:rsid w:val="00833A6F"/>
    <w:rsid w:val="00846F6B"/>
    <w:rsid w:val="008856A6"/>
    <w:rsid w:val="00896F88"/>
    <w:rsid w:val="00971ACC"/>
    <w:rsid w:val="009F577A"/>
    <w:rsid w:val="00BF6045"/>
    <w:rsid w:val="00CD5D69"/>
    <w:rsid w:val="00E2520E"/>
    <w:rsid w:val="00E348B0"/>
    <w:rsid w:val="00F72BD9"/>
    <w:rsid w:val="00F9024F"/>
    <w:rsid w:val="00FD5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41B7739"/>
  <w15:chartTrackingRefBased/>
  <w15:docId w15:val="{69B2F255-7A9E-4819-91CF-1E64849897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856A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856A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856A6"/>
  </w:style>
  <w:style w:type="paragraph" w:styleId="a5">
    <w:name w:val="footer"/>
    <w:basedOn w:val="a"/>
    <w:link w:val="a6"/>
    <w:uiPriority w:val="99"/>
    <w:unhideWhenUsed/>
    <w:rsid w:val="008856A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856A6"/>
  </w:style>
  <w:style w:type="paragraph" w:styleId="a7">
    <w:name w:val="Balloon Text"/>
    <w:basedOn w:val="a"/>
    <w:link w:val="a8"/>
    <w:uiPriority w:val="99"/>
    <w:semiHidden/>
    <w:unhideWhenUsed/>
    <w:rsid w:val="008856A6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8856A6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Pages>6</Pages>
  <Words>470</Words>
  <Characters>2685</Characters>
  <Application>Microsoft Office Word</Application>
  <DocSecurity>0</DocSecurity>
  <Lines>22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cpro2</dc:creator>
  <cp:keywords/>
  <dc:description/>
  <cp:lastModifiedBy>icpro2</cp:lastModifiedBy>
  <cp:revision>9</cp:revision>
  <dcterms:created xsi:type="dcterms:W3CDTF">2020-12-02T01:21:00Z</dcterms:created>
  <dcterms:modified xsi:type="dcterms:W3CDTF">2021-03-25T08:27:00Z</dcterms:modified>
</cp:coreProperties>
</file>